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4BF8F" w14:textId="5E64876B" w:rsidR="00EC5B84" w:rsidRPr="002012DE" w:rsidRDefault="00EC5B84" w:rsidP="002012D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2012D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Interview Schedule </w:t>
      </w:r>
    </w:p>
    <w:p w14:paraId="0BD24969" w14:textId="3CF7D889" w:rsidR="00EC5B84" w:rsidRPr="002012DE" w:rsidRDefault="00EC5B84" w:rsidP="00EC5B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Can you tell me about what lead to you first deciding to use online forums for support with postpartum psychosis? </w:t>
      </w:r>
      <w:r w:rsidR="00CF3129" w:rsidRPr="002012DE">
        <w:rPr>
          <w:rFonts w:ascii="Times New Roman" w:hAnsi="Times New Roman" w:cs="Times New Roman"/>
          <w:i/>
          <w:iCs/>
          <w:sz w:val="24"/>
          <w:szCs w:val="24"/>
          <w:lang w:val="en-US"/>
        </w:rPr>
        <w:t>(Follow up: how did you find out about the forum?)</w:t>
      </w:r>
    </w:p>
    <w:p w14:paraId="746F0169" w14:textId="7544E447" w:rsidR="00EC5B84" w:rsidRPr="002012DE" w:rsidRDefault="00EC5B84" w:rsidP="00EC5B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How did you </w:t>
      </w:r>
      <w:r w:rsidR="00EC176B" w:rsidRPr="002012DE">
        <w:rPr>
          <w:rFonts w:ascii="Times New Roman" w:hAnsi="Times New Roman" w:cs="Times New Roman"/>
          <w:sz w:val="24"/>
          <w:szCs w:val="24"/>
          <w:lang w:val="en-US"/>
        </w:rPr>
        <w:t>use</w:t>
      </w:r>
      <w:r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 the forum? </w:t>
      </w:r>
    </w:p>
    <w:p w14:paraId="41E7E827" w14:textId="0B009C10" w:rsidR="00EC5B84" w:rsidRPr="002012DE" w:rsidRDefault="00EC5B84" w:rsidP="00EC5B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351BAE" w:rsidRPr="002012DE">
        <w:rPr>
          <w:rFonts w:ascii="Times New Roman" w:hAnsi="Times New Roman" w:cs="Times New Roman"/>
          <w:sz w:val="24"/>
          <w:szCs w:val="24"/>
          <w:lang w:val="en-US"/>
        </w:rPr>
        <w:t>did you value most about</w:t>
      </w:r>
      <w:r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 the forum?</w:t>
      </w:r>
    </w:p>
    <w:p w14:paraId="74C72AEF" w14:textId="16225AE3" w:rsidR="00EC5B84" w:rsidRPr="002012DE" w:rsidRDefault="00351BAE" w:rsidP="00EC5B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012DE">
        <w:rPr>
          <w:rFonts w:ascii="Times New Roman" w:hAnsi="Times New Roman" w:cs="Times New Roman"/>
          <w:sz w:val="24"/>
          <w:szCs w:val="24"/>
          <w:lang w:val="en-US"/>
        </w:rPr>
        <w:t>What did you find most difficult about using the forum?</w:t>
      </w:r>
    </w:p>
    <w:p w14:paraId="5189A882" w14:textId="3362D992" w:rsidR="00351BAE" w:rsidRPr="002012DE" w:rsidRDefault="00351BAE" w:rsidP="00EC5B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012DE">
        <w:rPr>
          <w:rFonts w:ascii="Times New Roman" w:hAnsi="Times New Roman" w:cs="Times New Roman"/>
          <w:sz w:val="24"/>
          <w:szCs w:val="24"/>
          <w:lang w:val="en-US"/>
        </w:rPr>
        <w:t>Can you reflect on the ti</w:t>
      </w:r>
      <w:bookmarkStart w:id="0" w:name="_GoBack"/>
      <w:bookmarkEnd w:id="0"/>
      <w:r w:rsidRPr="002012DE">
        <w:rPr>
          <w:rFonts w:ascii="Times New Roman" w:hAnsi="Times New Roman" w:cs="Times New Roman"/>
          <w:sz w:val="24"/>
          <w:szCs w:val="24"/>
          <w:lang w:val="en-US"/>
        </w:rPr>
        <w:t>me in which you have used the forum and the impact this has had for you?</w:t>
      </w:r>
      <w:r w:rsidR="00CA0756"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0756" w:rsidRPr="002012DE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r w:rsidR="00BC28CA" w:rsidRPr="002012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llow up: </w:t>
      </w:r>
      <w:r w:rsidR="00CA0756" w:rsidRPr="002012DE">
        <w:rPr>
          <w:rFonts w:ascii="Times New Roman" w:hAnsi="Times New Roman" w:cs="Times New Roman"/>
          <w:i/>
          <w:iCs/>
          <w:sz w:val="24"/>
          <w:szCs w:val="24"/>
          <w:lang w:val="en-US"/>
        </w:rPr>
        <w:t>on your health and wellbeing</w:t>
      </w:r>
      <w:r w:rsidR="00CA0756" w:rsidRPr="002012D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0FB27E8" w14:textId="1EB6A57C" w:rsidR="00E967FC" w:rsidRPr="002012DE" w:rsidRDefault="00E967FC" w:rsidP="00EC5B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012DE">
        <w:rPr>
          <w:rFonts w:ascii="Times New Roman" w:hAnsi="Times New Roman" w:cs="Times New Roman"/>
          <w:sz w:val="24"/>
          <w:szCs w:val="24"/>
          <w:lang w:val="en-US"/>
        </w:rPr>
        <w:t>What changes have there been in how yo</w:t>
      </w:r>
      <w:r w:rsidR="00213FD1" w:rsidRPr="002012DE">
        <w:rPr>
          <w:rFonts w:ascii="Times New Roman" w:hAnsi="Times New Roman" w:cs="Times New Roman"/>
          <w:sz w:val="24"/>
          <w:szCs w:val="24"/>
          <w:lang w:val="en-US"/>
        </w:rPr>
        <w:t>u feel</w:t>
      </w:r>
      <w:r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 due to using the forum? </w:t>
      </w:r>
    </w:p>
    <w:p w14:paraId="65962C29" w14:textId="60A64518" w:rsidR="00E967FC" w:rsidRPr="002012DE" w:rsidRDefault="00E967FC" w:rsidP="00EC5B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What has been the most </w:t>
      </w:r>
      <w:r w:rsidR="00BC28CA" w:rsidRPr="002012DE">
        <w:rPr>
          <w:rFonts w:ascii="Times New Roman" w:hAnsi="Times New Roman" w:cs="Times New Roman"/>
          <w:sz w:val="24"/>
          <w:szCs w:val="24"/>
          <w:lang w:val="en-US"/>
        </w:rPr>
        <w:t>stand out</w:t>
      </w:r>
      <w:r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 moment for you when using the forum?</w:t>
      </w:r>
    </w:p>
    <w:p w14:paraId="6898E532" w14:textId="61E0676F" w:rsidR="00AF1837" w:rsidRPr="002012DE" w:rsidRDefault="00351BAE" w:rsidP="006630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012DE">
        <w:rPr>
          <w:rFonts w:ascii="Times New Roman" w:hAnsi="Times New Roman" w:cs="Times New Roman"/>
          <w:sz w:val="24"/>
          <w:szCs w:val="24"/>
          <w:lang w:val="en-US"/>
        </w:rPr>
        <w:t>Is there anything else you</w:t>
      </w:r>
      <w:r w:rsidR="00CA0756"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 would</w:t>
      </w:r>
      <w:r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 like to add that has</w:t>
      </w:r>
      <w:r w:rsidR="00CA0756"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 not</w:t>
      </w:r>
      <w:r w:rsidRPr="002012DE">
        <w:rPr>
          <w:rFonts w:ascii="Times New Roman" w:hAnsi="Times New Roman" w:cs="Times New Roman"/>
          <w:sz w:val="24"/>
          <w:szCs w:val="24"/>
          <w:lang w:val="en-US"/>
        </w:rPr>
        <w:t xml:space="preserve"> already been covered?</w:t>
      </w:r>
    </w:p>
    <w:sectPr w:rsidR="00AF1837" w:rsidRPr="00201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8D42DB"/>
    <w:multiLevelType w:val="hybridMultilevel"/>
    <w:tmpl w:val="24BED6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B84"/>
    <w:rsid w:val="001C0F23"/>
    <w:rsid w:val="002012DE"/>
    <w:rsid w:val="00213FD1"/>
    <w:rsid w:val="00332F81"/>
    <w:rsid w:val="00351BAE"/>
    <w:rsid w:val="005366FC"/>
    <w:rsid w:val="005476DF"/>
    <w:rsid w:val="006630D7"/>
    <w:rsid w:val="006C66C6"/>
    <w:rsid w:val="00AF1837"/>
    <w:rsid w:val="00BA7BC7"/>
    <w:rsid w:val="00BC28CA"/>
    <w:rsid w:val="00C90696"/>
    <w:rsid w:val="00CA0756"/>
    <w:rsid w:val="00CF3129"/>
    <w:rsid w:val="00E967FC"/>
    <w:rsid w:val="00EC176B"/>
    <w:rsid w:val="00EC5B84"/>
    <w:rsid w:val="00F94078"/>
    <w:rsid w:val="00FF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69C09"/>
  <w15:chartTrackingRefBased/>
  <w15:docId w15:val="{957F5A20-A5DE-4A7D-89F1-E56AD876F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B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illiams</dc:creator>
  <cp:keywords/>
  <dc:description/>
  <cp:lastModifiedBy>Shalini Singh</cp:lastModifiedBy>
  <cp:revision>2</cp:revision>
  <dcterms:created xsi:type="dcterms:W3CDTF">2025-12-04T15:27:00Z</dcterms:created>
  <dcterms:modified xsi:type="dcterms:W3CDTF">2025-12-0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5b0dbd-31a8-49e7-ad2b-b8a907b41daf</vt:lpwstr>
  </property>
</Properties>
</file>